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3225B" w14:textId="7455266B" w:rsidR="00B44184" w:rsidRPr="00C027FF" w:rsidRDefault="00B44184" w:rsidP="006C19B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027FF">
        <w:rPr>
          <w:rFonts w:ascii="Times New Roman" w:hAnsi="Times New Roman" w:cs="Times New Roman"/>
          <w:b/>
          <w:bCs/>
          <w:sz w:val="24"/>
          <w:szCs w:val="24"/>
        </w:rPr>
        <w:t>Supplementary Appendix</w:t>
      </w:r>
    </w:p>
    <w:p w14:paraId="7D82BF4F" w14:textId="77777777" w:rsidR="00B44184" w:rsidRPr="00C027FF" w:rsidRDefault="00B44184" w:rsidP="006C19B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027FF">
        <w:rPr>
          <w:rFonts w:ascii="Times New Roman" w:hAnsi="Times New Roman" w:cs="Times New Roman"/>
          <w:sz w:val="24"/>
          <w:szCs w:val="24"/>
        </w:rPr>
        <w:t>This appendix has been provided by the authors to give readers additional information about their work.</w:t>
      </w:r>
    </w:p>
    <w:p w14:paraId="387306D9" w14:textId="77777777" w:rsidR="00B44184" w:rsidRPr="00C027FF" w:rsidRDefault="00B44184" w:rsidP="006C19B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1DD3A878" w14:textId="77777777" w:rsidR="00B44184" w:rsidRPr="00C027FF" w:rsidRDefault="00B44184" w:rsidP="006C19B9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C027FF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ary Web Appendix</w:t>
      </w:r>
    </w:p>
    <w:p w14:paraId="733AF3B7" w14:textId="52B995EC" w:rsidR="00294C2E" w:rsidRPr="00C027FF" w:rsidRDefault="00294C2E" w:rsidP="006C19B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027FF">
        <w:rPr>
          <w:rFonts w:ascii="Times New Roman" w:hAnsi="Times New Roman" w:cs="Times New Roman"/>
          <w:b/>
          <w:bCs/>
          <w:sz w:val="24"/>
          <w:szCs w:val="24"/>
        </w:rPr>
        <w:t>Association Between NT-proBNP and Prolonged Length of Stay in Hospital Among Preterm Infants Born at 28 to 31 Weeks' Gestation</w:t>
      </w:r>
    </w:p>
    <w:p w14:paraId="34B9665C" w14:textId="4798B947" w:rsidR="00294C2E" w:rsidRPr="00C027FF" w:rsidRDefault="00294C2E" w:rsidP="006C19B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294C2E" w:rsidRPr="00C027FF" w14:paraId="4CD44080" w14:textId="77777777" w:rsidTr="00294C2E">
        <w:trPr>
          <w:trHeight w:val="724"/>
        </w:trPr>
        <w:tc>
          <w:tcPr>
            <w:tcW w:w="4148" w:type="dxa"/>
            <w:vAlign w:val="center"/>
          </w:tcPr>
          <w:p w14:paraId="384EAC0F" w14:textId="3BBAF371" w:rsidR="00294C2E" w:rsidRPr="00C027FF" w:rsidRDefault="00294C2E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Table of Contents</w:t>
            </w:r>
          </w:p>
        </w:tc>
        <w:tc>
          <w:tcPr>
            <w:tcW w:w="4148" w:type="dxa"/>
            <w:vAlign w:val="center"/>
          </w:tcPr>
          <w:p w14:paraId="3D2B9A89" w14:textId="0412D356" w:rsidR="00294C2E" w:rsidRPr="00C027FF" w:rsidRDefault="00294C2E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Page</w:t>
            </w:r>
          </w:p>
        </w:tc>
      </w:tr>
      <w:tr w:rsidR="00294C2E" w:rsidRPr="00C027FF" w14:paraId="2834D9F2" w14:textId="77777777" w:rsidTr="00294C2E">
        <w:tc>
          <w:tcPr>
            <w:tcW w:w="4148" w:type="dxa"/>
            <w:vAlign w:val="center"/>
          </w:tcPr>
          <w:p w14:paraId="35C24220" w14:textId="25C33F2F" w:rsidR="00294C2E" w:rsidRPr="00C027FF" w:rsidRDefault="00294C2E" w:rsidP="006C1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="000813C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1. PMA in Days at Discharge of the Fourth Quartile According to EGA Group</w:t>
            </w:r>
          </w:p>
          <w:p w14:paraId="05BB5A53" w14:textId="77777777" w:rsidR="00294C2E" w:rsidRPr="00C027FF" w:rsidRDefault="00294C2E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  <w:vAlign w:val="center"/>
          </w:tcPr>
          <w:p w14:paraId="7F84E43C" w14:textId="3F11608F" w:rsidR="00294C2E" w:rsidRPr="00C027FF" w:rsidRDefault="00294C2E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94C2E" w:rsidRPr="00C027FF" w14:paraId="4524F4FC" w14:textId="77777777" w:rsidTr="00294C2E">
        <w:tc>
          <w:tcPr>
            <w:tcW w:w="4148" w:type="dxa"/>
            <w:vAlign w:val="center"/>
          </w:tcPr>
          <w:p w14:paraId="6DFD619F" w14:textId="0800F5E1" w:rsidR="00294C2E" w:rsidRPr="00C027FF" w:rsidRDefault="00294C2E" w:rsidP="006C1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="000813C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2. Association of Infant and Maternal Characteristics with LnNT-proBNP7 (Univariate Analysis).</w:t>
            </w:r>
          </w:p>
          <w:p w14:paraId="0E99CE0B" w14:textId="77777777" w:rsidR="00294C2E" w:rsidRPr="00C027FF" w:rsidRDefault="00294C2E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  <w:vAlign w:val="center"/>
          </w:tcPr>
          <w:p w14:paraId="3D822728" w14:textId="18B2179B" w:rsidR="00294C2E" w:rsidRPr="00C027FF" w:rsidRDefault="00294C2E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94C2E" w:rsidRPr="00C027FF" w14:paraId="5C995D86" w14:textId="77777777" w:rsidTr="00294C2E">
        <w:tc>
          <w:tcPr>
            <w:tcW w:w="4148" w:type="dxa"/>
            <w:vAlign w:val="center"/>
          </w:tcPr>
          <w:p w14:paraId="7E1FBE7A" w14:textId="3357D6D9" w:rsidR="00294C2E" w:rsidRPr="00C027FF" w:rsidRDefault="00294C2E" w:rsidP="006C1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 w:rsidR="000813C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3. Association of Infant and Maternal Characteristics with Late Discharge (Univariate Analysis).</w:t>
            </w:r>
          </w:p>
          <w:p w14:paraId="35D73E04" w14:textId="77777777" w:rsidR="00294C2E" w:rsidRPr="00C027FF" w:rsidRDefault="00294C2E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  <w:vAlign w:val="center"/>
          </w:tcPr>
          <w:p w14:paraId="1D72EA75" w14:textId="03405DFE" w:rsidR="00294C2E" w:rsidRPr="00C027FF" w:rsidRDefault="00294C2E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94C2E" w:rsidRPr="00C027FF" w14:paraId="23F86EDF" w14:textId="77777777" w:rsidTr="00294C2E">
        <w:tc>
          <w:tcPr>
            <w:tcW w:w="4148" w:type="dxa"/>
            <w:vAlign w:val="center"/>
          </w:tcPr>
          <w:p w14:paraId="5326936D" w14:textId="2D85020F" w:rsidR="00294C2E" w:rsidRPr="00C027FF" w:rsidRDefault="00294C2E" w:rsidP="006C19B9">
            <w:pPr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Figure</w:t>
            </w:r>
            <w:r w:rsidR="000813C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 xml:space="preserve">1: </w:t>
            </w:r>
            <w:r w:rsidRPr="00C027FF">
              <w:rPr>
                <w:rFonts w:ascii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Flow Diagram of the Study Cohort</w:t>
            </w:r>
          </w:p>
          <w:p w14:paraId="02A5C16A" w14:textId="77777777" w:rsidR="00294C2E" w:rsidRPr="00C027FF" w:rsidRDefault="00294C2E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  <w:vAlign w:val="center"/>
          </w:tcPr>
          <w:p w14:paraId="2BF9A9EB" w14:textId="57629417" w:rsidR="00294C2E" w:rsidRPr="00C027FF" w:rsidRDefault="00294C2E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294C2E" w:rsidRPr="00C027FF" w14:paraId="181E0338" w14:textId="77777777" w:rsidTr="00294C2E">
        <w:trPr>
          <w:trHeight w:val="678"/>
        </w:trPr>
        <w:tc>
          <w:tcPr>
            <w:tcW w:w="4148" w:type="dxa"/>
            <w:vAlign w:val="center"/>
          </w:tcPr>
          <w:p w14:paraId="3DD21235" w14:textId="184A110E" w:rsidR="00294C2E" w:rsidRPr="00C027FF" w:rsidRDefault="00294C2E" w:rsidP="006C1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Figure</w:t>
            </w:r>
            <w:r w:rsidR="000813C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2. Costs During Hospitalization by LnNT-proBNP7</w:t>
            </w:r>
          </w:p>
          <w:p w14:paraId="0CC22AF8" w14:textId="77777777" w:rsidR="00294C2E" w:rsidRPr="00C027FF" w:rsidRDefault="00294C2E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8" w:type="dxa"/>
            <w:vAlign w:val="center"/>
          </w:tcPr>
          <w:p w14:paraId="0FF72A4A" w14:textId="5801B16D" w:rsidR="00294C2E" w:rsidRPr="00C027FF" w:rsidRDefault="00575C4E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DA25C6" w:rsidRPr="00C027FF" w14:paraId="6AA346BA" w14:textId="77777777" w:rsidTr="00294C2E">
        <w:trPr>
          <w:trHeight w:val="678"/>
        </w:trPr>
        <w:tc>
          <w:tcPr>
            <w:tcW w:w="4148" w:type="dxa"/>
            <w:vAlign w:val="center"/>
          </w:tcPr>
          <w:p w14:paraId="197412C8" w14:textId="1D9266F0" w:rsidR="00DA25C6" w:rsidRPr="00C027FF" w:rsidRDefault="00DA25C6" w:rsidP="006C1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A25C6">
              <w:rPr>
                <w:rFonts w:ascii="Times New Roman" w:hAnsi="Times New Roman" w:cs="Times New Roman"/>
                <w:sz w:val="24"/>
                <w:szCs w:val="24"/>
              </w:rPr>
              <w:t>Supplementary Material for Discussion Part</w:t>
            </w:r>
          </w:p>
        </w:tc>
        <w:tc>
          <w:tcPr>
            <w:tcW w:w="4148" w:type="dxa"/>
            <w:vAlign w:val="center"/>
          </w:tcPr>
          <w:p w14:paraId="150136E2" w14:textId="0BDD7FC7" w:rsidR="00DA25C6" w:rsidRDefault="00DA25C6" w:rsidP="006C19B9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</w:tbl>
    <w:p w14:paraId="4908BB2C" w14:textId="77777777" w:rsidR="00294C2E" w:rsidRPr="00C027FF" w:rsidRDefault="00294C2E" w:rsidP="006C19B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0CC7B28" w14:textId="58805350" w:rsidR="00B44184" w:rsidRPr="00C027FF" w:rsidRDefault="00B44184" w:rsidP="006C19B9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C027FF">
        <w:rPr>
          <w:rFonts w:ascii="Times New Roman" w:hAnsi="Times New Roman" w:cs="Times New Roman"/>
          <w:sz w:val="24"/>
          <w:szCs w:val="24"/>
        </w:rPr>
        <w:br w:type="page"/>
      </w:r>
    </w:p>
    <w:p w14:paraId="2306F78E" w14:textId="15B04B5D" w:rsidR="007452ED" w:rsidRPr="00C027FF" w:rsidRDefault="004F0448" w:rsidP="006C19B9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e</w:t>
      </w:r>
      <w:r w:rsidR="007452ED" w:rsidRPr="00C027FF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52ED" w:rsidRPr="00C027FF">
        <w:rPr>
          <w:rFonts w:ascii="Times New Roman" w:hAnsi="Times New Roman" w:cs="Times New Roman"/>
          <w:b/>
          <w:bCs/>
          <w:sz w:val="24"/>
          <w:szCs w:val="24"/>
        </w:rPr>
        <w:t>1. PMA in Days at Discharge of the Fourth Quartile According to EGA Group</w:t>
      </w:r>
    </w:p>
    <w:tbl>
      <w:tblPr>
        <w:tblStyle w:val="a7"/>
        <w:tblpPr w:leftFromText="180" w:rightFromText="180" w:vertAnchor="page" w:horzAnchor="margin" w:tblpY="27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452ED" w:rsidRPr="00C027FF" w14:paraId="2714F51B" w14:textId="77777777" w:rsidTr="000813CB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5D53D7B4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Fourth Quartil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486FB6A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PMA, d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79680857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N (% in EGA Group)</w:t>
            </w:r>
          </w:p>
        </w:tc>
      </w:tr>
      <w:tr w:rsidR="007452ED" w:rsidRPr="00C027FF" w14:paraId="26095622" w14:textId="77777777" w:rsidTr="000813CB">
        <w:tc>
          <w:tcPr>
            <w:tcW w:w="2765" w:type="dxa"/>
          </w:tcPr>
          <w:p w14:paraId="6A0BDE41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73789540"/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28 wk EGA</w:t>
            </w:r>
          </w:p>
        </w:tc>
        <w:tc>
          <w:tcPr>
            <w:tcW w:w="2765" w:type="dxa"/>
          </w:tcPr>
          <w:p w14:paraId="645A4E76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≥264</w:t>
            </w:r>
          </w:p>
        </w:tc>
        <w:tc>
          <w:tcPr>
            <w:tcW w:w="2766" w:type="dxa"/>
          </w:tcPr>
          <w:p w14:paraId="7780DF74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22(26)</w:t>
            </w:r>
          </w:p>
        </w:tc>
      </w:tr>
      <w:tr w:rsidR="007452ED" w:rsidRPr="00C027FF" w14:paraId="4B3BABA3" w14:textId="77777777" w:rsidTr="000813CB">
        <w:tc>
          <w:tcPr>
            <w:tcW w:w="2765" w:type="dxa"/>
          </w:tcPr>
          <w:p w14:paraId="4F3A2CE5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73789479"/>
            <w:bookmarkEnd w:id="0"/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29 wk EGA</w:t>
            </w:r>
          </w:p>
        </w:tc>
        <w:tc>
          <w:tcPr>
            <w:tcW w:w="2765" w:type="dxa"/>
          </w:tcPr>
          <w:p w14:paraId="05D91F2B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≥265</w:t>
            </w:r>
          </w:p>
        </w:tc>
        <w:tc>
          <w:tcPr>
            <w:tcW w:w="2766" w:type="dxa"/>
          </w:tcPr>
          <w:p w14:paraId="758D5D28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41(26)</w:t>
            </w:r>
          </w:p>
        </w:tc>
      </w:tr>
      <w:tr w:rsidR="007452ED" w:rsidRPr="00C027FF" w14:paraId="596387CF" w14:textId="77777777" w:rsidTr="000813CB">
        <w:tc>
          <w:tcPr>
            <w:tcW w:w="2765" w:type="dxa"/>
          </w:tcPr>
          <w:p w14:paraId="4B345977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30 wk EGA</w:t>
            </w:r>
          </w:p>
        </w:tc>
        <w:tc>
          <w:tcPr>
            <w:tcW w:w="2765" w:type="dxa"/>
          </w:tcPr>
          <w:p w14:paraId="32590E7C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≥260</w:t>
            </w:r>
          </w:p>
        </w:tc>
        <w:tc>
          <w:tcPr>
            <w:tcW w:w="2766" w:type="dxa"/>
          </w:tcPr>
          <w:p w14:paraId="1D8D863D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51(26)</w:t>
            </w:r>
          </w:p>
        </w:tc>
      </w:tr>
      <w:tr w:rsidR="007452ED" w:rsidRPr="00C027FF" w14:paraId="33716379" w14:textId="77777777" w:rsidTr="000813CB">
        <w:tc>
          <w:tcPr>
            <w:tcW w:w="2765" w:type="dxa"/>
            <w:tcBorders>
              <w:bottom w:val="single" w:sz="4" w:space="0" w:color="auto"/>
            </w:tcBorders>
          </w:tcPr>
          <w:p w14:paraId="5A5DEC23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31 wk EGA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6038CFAF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≥259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7E8445A9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72(25)</w:t>
            </w:r>
          </w:p>
        </w:tc>
      </w:tr>
      <w:bookmarkEnd w:id="1"/>
    </w:tbl>
    <w:p w14:paraId="2001F532" w14:textId="77777777" w:rsidR="007452ED" w:rsidRPr="00C027FF" w:rsidRDefault="007452ED" w:rsidP="006C19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2849A6" w14:textId="77777777" w:rsidR="007452ED" w:rsidRPr="00C027FF" w:rsidRDefault="007452ED" w:rsidP="006C19B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9E078C" w14:textId="12A16741" w:rsidR="007452ED" w:rsidRPr="00C027FF" w:rsidRDefault="007452ED" w:rsidP="006C19B9">
      <w:pPr>
        <w:rPr>
          <w:rFonts w:ascii="Times New Roman" w:hAnsi="Times New Roman" w:cs="Times New Roman"/>
          <w:sz w:val="24"/>
          <w:szCs w:val="24"/>
        </w:rPr>
      </w:pPr>
      <w:bookmarkStart w:id="2" w:name="_Hlk78763151"/>
      <w:r w:rsidRPr="00C027FF">
        <w:rPr>
          <w:rFonts w:ascii="Times New Roman" w:hAnsi="Times New Roman" w:cs="Times New Roman"/>
          <w:sz w:val="24"/>
          <w:szCs w:val="24"/>
        </w:rPr>
        <w:t>Abbreviations: PMA, postmenstrual age; EGA, estimated gestational age; wk, week</w:t>
      </w:r>
    </w:p>
    <w:p w14:paraId="407149F6" w14:textId="251EFCBF" w:rsidR="007452ED" w:rsidRPr="00C027FF" w:rsidRDefault="007452ED" w:rsidP="006C19B9">
      <w:pPr>
        <w:rPr>
          <w:rFonts w:ascii="Times New Roman" w:hAnsi="Times New Roman" w:cs="Times New Roman"/>
          <w:sz w:val="24"/>
          <w:szCs w:val="24"/>
        </w:rPr>
      </w:pPr>
    </w:p>
    <w:p w14:paraId="4BDAF129" w14:textId="1772ED36" w:rsidR="007452ED" w:rsidRPr="00C027FF" w:rsidRDefault="00CC09F4" w:rsidP="006C19B9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7452ED" w:rsidRPr="00C027FF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52ED" w:rsidRPr="00C027FF">
        <w:rPr>
          <w:rFonts w:ascii="Times New Roman" w:hAnsi="Times New Roman" w:cs="Times New Roman"/>
          <w:b/>
          <w:bCs/>
          <w:sz w:val="24"/>
          <w:szCs w:val="24"/>
        </w:rPr>
        <w:t>2. Association of Infant and Maternal Characteristics with LnNT-proBNP7 (Univariate Analysis)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3256"/>
        <w:gridCol w:w="1559"/>
        <w:gridCol w:w="1843"/>
        <w:gridCol w:w="1638"/>
      </w:tblGrid>
      <w:tr w:rsidR="007452ED" w:rsidRPr="00C027FF" w14:paraId="0263D546" w14:textId="77777777" w:rsidTr="009B12A2">
        <w:trPr>
          <w:jc w:val="center"/>
        </w:trPr>
        <w:tc>
          <w:tcPr>
            <w:tcW w:w="325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962957A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_Hlk78773274"/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504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60D2C28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Outcome: LnNT-proBNP7</w:t>
            </w:r>
          </w:p>
        </w:tc>
      </w:tr>
      <w:tr w:rsidR="007452ED" w:rsidRPr="00C027FF" w14:paraId="7E8B7443" w14:textId="77777777" w:rsidTr="009B12A2">
        <w:trPr>
          <w:trHeight w:val="150"/>
          <w:jc w:val="center"/>
        </w:trPr>
        <w:tc>
          <w:tcPr>
            <w:tcW w:w="3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990A2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E6527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B72E5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379FB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7452ED" w:rsidRPr="00C027FF" w14:paraId="75C81E57" w14:textId="77777777" w:rsidTr="009B12A2">
        <w:trPr>
          <w:jc w:val="center"/>
        </w:trPr>
        <w:tc>
          <w:tcPr>
            <w:tcW w:w="3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F825A0" w14:textId="77777777" w:rsidR="007452ED" w:rsidRPr="00C027FF" w:rsidRDefault="007452ED" w:rsidP="006C1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Gestational ag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84B8F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77E05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A742F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52ED" w:rsidRPr="00C027FF" w14:paraId="334FF474" w14:textId="77777777" w:rsidTr="009B12A2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940E5C5" w14:textId="77777777" w:rsidR="007452ED" w:rsidRPr="00C027FF" w:rsidRDefault="007452ED" w:rsidP="006C19B9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&lt;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BB7B46" w14:textId="5B7E84CA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751BEC" w14:textId="77777777" w:rsidR="007452ED" w:rsidRPr="00C027FF" w:rsidRDefault="007452ED" w:rsidP="006C19B9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FBD115E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452ED" w:rsidRPr="00C027FF" w14:paraId="24AB32D8" w14:textId="77777777" w:rsidTr="009B12A2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D61CD8D" w14:textId="77777777" w:rsidR="007452ED" w:rsidRPr="00C027FF" w:rsidRDefault="007452ED" w:rsidP="006C19B9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&gt;=29, &lt;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1751AB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-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A4F6D9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(-0.5, -0.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149EA1A0" w14:textId="5816B1C8" w:rsidR="007452ED" w:rsidRPr="00C027FF" w:rsidRDefault="00C027FF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452ED" w:rsidRPr="00C027FF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</w:tr>
      <w:tr w:rsidR="007452ED" w:rsidRPr="00C027FF" w14:paraId="2DB83D49" w14:textId="77777777" w:rsidTr="009B12A2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6CA5964" w14:textId="77777777" w:rsidR="007452ED" w:rsidRPr="00C027FF" w:rsidRDefault="007452ED" w:rsidP="006C19B9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&gt;=30, &lt;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D431C3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-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85D6EB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(-0.7, -0.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7929703" w14:textId="5618B02C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452ED" w:rsidRPr="00C027FF" w14:paraId="19C830AE" w14:textId="77777777" w:rsidTr="009B12A2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013E247" w14:textId="77777777" w:rsidR="007452ED" w:rsidRPr="00C027FF" w:rsidRDefault="007452ED" w:rsidP="006C19B9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&gt;=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DC7F94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-0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173D09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(-0.8, -0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318D6E2B" w14:textId="0C2B5E15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452ED" w:rsidRPr="00C027FF" w14:paraId="668CAC34" w14:textId="77777777" w:rsidTr="009B12A2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0003A82" w14:textId="77777777" w:rsidR="007452ED" w:rsidRPr="00C027FF" w:rsidRDefault="007452ED" w:rsidP="006C1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Birth 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D16904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B6857C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(-0.0, -0.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6C2BC760" w14:textId="76C4F3CA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452ED" w:rsidRPr="00C027FF" w14:paraId="7E4CF398" w14:textId="77777777" w:rsidTr="009B12A2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DB72A52" w14:textId="77777777" w:rsidR="007452ED" w:rsidRPr="00C027FF" w:rsidRDefault="007452ED" w:rsidP="006C1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SGA (yes vs no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DF670D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8140B4" w14:textId="77777777" w:rsidR="007452ED" w:rsidRPr="00C027FF" w:rsidRDefault="007452ED" w:rsidP="006C19B9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(0.1, 0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009C1136" w14:textId="314073FF" w:rsidR="007452ED" w:rsidRPr="00C027FF" w:rsidRDefault="00C027FF" w:rsidP="006C19B9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7452ED" w:rsidRPr="00C027FF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7452ED" w:rsidRPr="00C027FF" w14:paraId="0D0FD411" w14:textId="77777777" w:rsidTr="009B12A2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92A0A26" w14:textId="77777777" w:rsidR="007452ED" w:rsidRPr="00C027FF" w:rsidRDefault="007452ED" w:rsidP="006C1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Creatine level at day 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D449D2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20B3FD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(0.0, 0.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CA5BB50" w14:textId="10AEBE27" w:rsidR="007452ED" w:rsidRPr="00C027FF" w:rsidRDefault="007452ED" w:rsidP="006C19B9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452ED" w:rsidRPr="00C027FF" w14:paraId="27CD352E" w14:textId="77777777" w:rsidTr="009B12A2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3474826" w14:textId="06FD799E" w:rsidR="007452ED" w:rsidRPr="00C027FF" w:rsidRDefault="007452ED" w:rsidP="006C1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HSPDA at day7 (yes vs no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A7A794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D4C76F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(0.8, 1.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FF3D207" w14:textId="1AC1A0B5" w:rsidR="007452ED" w:rsidRPr="00C027FF" w:rsidRDefault="007452ED" w:rsidP="006C19B9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452ED" w:rsidRPr="00C027FF" w14:paraId="440671BE" w14:textId="77777777" w:rsidTr="009B12A2">
        <w:trPr>
          <w:jc w:val="center"/>
        </w:trPr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7DE900" w14:textId="77777777" w:rsidR="007452ED" w:rsidRPr="00C027FF" w:rsidRDefault="007452ED" w:rsidP="006C1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Mechanical ventilation in the first week (yes vs no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605CD3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5CA7E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(0.6, 0.9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C61452" w14:textId="113EFE9F" w:rsidR="007452ED" w:rsidRPr="00C027FF" w:rsidRDefault="007452ED" w:rsidP="006C19B9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</w:tbl>
    <w:p w14:paraId="46466BB3" w14:textId="4D35EB0E" w:rsidR="007452ED" w:rsidRPr="00C027FF" w:rsidRDefault="007452ED" w:rsidP="006C19B9">
      <w:pPr>
        <w:rPr>
          <w:rFonts w:ascii="Times New Roman" w:hAnsi="Times New Roman" w:cs="Times New Roman"/>
          <w:sz w:val="24"/>
          <w:szCs w:val="24"/>
        </w:rPr>
      </w:pPr>
    </w:p>
    <w:bookmarkEnd w:id="3"/>
    <w:p w14:paraId="169E9E87" w14:textId="77777777" w:rsidR="007452ED" w:rsidRPr="00C027FF" w:rsidRDefault="007452ED" w:rsidP="006C19B9">
      <w:pPr>
        <w:rPr>
          <w:rFonts w:ascii="Times New Roman" w:hAnsi="Times New Roman" w:cs="Times New Roman"/>
          <w:sz w:val="24"/>
          <w:szCs w:val="24"/>
        </w:rPr>
      </w:pPr>
    </w:p>
    <w:p w14:paraId="18B242F5" w14:textId="40CD64AB" w:rsidR="007452ED" w:rsidRPr="00C027FF" w:rsidRDefault="004F0448" w:rsidP="006C19B9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7452ED" w:rsidRPr="00C027FF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52ED" w:rsidRPr="00C027FF">
        <w:rPr>
          <w:rFonts w:ascii="Times New Roman" w:hAnsi="Times New Roman" w:cs="Times New Roman"/>
          <w:b/>
          <w:bCs/>
          <w:sz w:val="24"/>
          <w:szCs w:val="24"/>
        </w:rPr>
        <w:t>3. Association of Infant and Maternal Characteristics with Late Discharge (Univariate Analysis).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3256"/>
        <w:gridCol w:w="1559"/>
        <w:gridCol w:w="1843"/>
        <w:gridCol w:w="1638"/>
      </w:tblGrid>
      <w:tr w:rsidR="007452ED" w:rsidRPr="00C027FF" w14:paraId="17358D3C" w14:textId="77777777" w:rsidTr="009B12A2">
        <w:trPr>
          <w:jc w:val="center"/>
        </w:trPr>
        <w:tc>
          <w:tcPr>
            <w:tcW w:w="325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9BF696E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89338954"/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504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F3C4BD3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Outcome: Late Discharge</w:t>
            </w:r>
          </w:p>
        </w:tc>
      </w:tr>
      <w:tr w:rsidR="007452ED" w:rsidRPr="00C027FF" w14:paraId="6F765F4F" w14:textId="77777777" w:rsidTr="009B12A2">
        <w:trPr>
          <w:trHeight w:val="150"/>
          <w:jc w:val="center"/>
        </w:trPr>
        <w:tc>
          <w:tcPr>
            <w:tcW w:w="3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7F762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5A5A79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D8EC7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6B3253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7452ED" w:rsidRPr="00C027FF" w14:paraId="58305D62" w14:textId="77777777" w:rsidTr="009B12A2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B334CA4" w14:textId="77777777" w:rsidR="007452ED" w:rsidRPr="00C027FF" w:rsidRDefault="007452ED" w:rsidP="006C1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Birth weigh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0FFBA1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353758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 xml:space="preserve">(1.0, 1.0)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E98D501" w14:textId="38BADC73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bookmarkEnd w:id="4"/>
      <w:tr w:rsidR="007452ED" w:rsidRPr="00C027FF" w14:paraId="55631446" w14:textId="77777777" w:rsidTr="009B12A2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27B5729" w14:textId="77777777" w:rsidR="007452ED" w:rsidRPr="00C027FF" w:rsidRDefault="007452ED" w:rsidP="006C1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SGA (yes vs no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CBA293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28C3B4" w14:textId="77777777" w:rsidR="007452ED" w:rsidRPr="00C027FF" w:rsidRDefault="007452ED" w:rsidP="006C19B9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(4.3, 9.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59E8DC95" w14:textId="73A7F493" w:rsidR="007452ED" w:rsidRPr="00C027FF" w:rsidRDefault="007452ED" w:rsidP="006C19B9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452ED" w:rsidRPr="00C027FF" w14:paraId="516142C8" w14:textId="77777777" w:rsidTr="009B12A2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50D9A98" w14:textId="77777777" w:rsidR="007452ED" w:rsidRPr="00C027FF" w:rsidRDefault="007452ED" w:rsidP="006C1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Mechanical ventilation in the first week (yes vs no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098E8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6AE08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(1.8, 3.6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F5A20" w14:textId="0D5EB294" w:rsidR="007452ED" w:rsidRPr="00C027FF" w:rsidRDefault="007452ED" w:rsidP="006C19B9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452ED" w:rsidRPr="00C027FF" w14:paraId="4C572FFF" w14:textId="77777777" w:rsidTr="009B12A2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B4BE599" w14:textId="77777777" w:rsidR="007452ED" w:rsidRPr="00C027FF" w:rsidRDefault="007452ED" w:rsidP="006C1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Hlk78776159"/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Hypertension during pregnancy</w:t>
            </w:r>
            <w:bookmarkEnd w:id="5"/>
            <w:r w:rsidRPr="00C027FF">
              <w:rPr>
                <w:rFonts w:ascii="Times New Roman" w:hAnsi="Times New Roman" w:cs="Times New Roman"/>
                <w:sz w:val="24"/>
                <w:szCs w:val="24"/>
              </w:rPr>
              <w:t xml:space="preserve"> (yes vs no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EA7C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770F7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(1.4, 2.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56601" w14:textId="04F57EF5" w:rsidR="007452ED" w:rsidRPr="00C027FF" w:rsidRDefault="007452ED" w:rsidP="006C19B9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7452ED" w:rsidRPr="00C027FF" w14:paraId="5FE509D2" w14:textId="77777777" w:rsidTr="009B12A2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7D9183D" w14:textId="77777777" w:rsidR="007452ED" w:rsidRPr="00C027FF" w:rsidRDefault="007452ED" w:rsidP="006C1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NEC in the first week (yes vs no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3A463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66E10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 xml:space="preserve">(1.6, 9.4)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3EA4" w14:textId="59143067" w:rsidR="007452ED" w:rsidRPr="00C027FF" w:rsidRDefault="007452ED" w:rsidP="006C19B9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7452ED" w:rsidRPr="00C027FF" w14:paraId="743E0816" w14:textId="77777777" w:rsidTr="009B12A2">
        <w:trPr>
          <w:jc w:val="center"/>
        </w:trPr>
        <w:tc>
          <w:tcPr>
            <w:tcW w:w="3256" w:type="dxa"/>
            <w:tcBorders>
              <w:top w:val="nil"/>
              <w:left w:val="nil"/>
              <w:right w:val="nil"/>
            </w:tcBorders>
          </w:tcPr>
          <w:p w14:paraId="70B69ADF" w14:textId="77777777" w:rsidR="007452ED" w:rsidRPr="00C027FF" w:rsidRDefault="007452ED" w:rsidP="006C19B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LnNT-proBNP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28605832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3244152" w14:textId="77777777" w:rsidR="007452ED" w:rsidRPr="00C027FF" w:rsidRDefault="007452ED" w:rsidP="006C19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(2.5, 4.0)</w:t>
            </w:r>
          </w:p>
        </w:tc>
        <w:tc>
          <w:tcPr>
            <w:tcW w:w="1638" w:type="dxa"/>
            <w:tcBorders>
              <w:top w:val="nil"/>
              <w:left w:val="nil"/>
              <w:right w:val="nil"/>
            </w:tcBorders>
            <w:vAlign w:val="center"/>
          </w:tcPr>
          <w:p w14:paraId="70EAA161" w14:textId="7691D07B" w:rsidR="007452ED" w:rsidRPr="00C027FF" w:rsidRDefault="007452ED" w:rsidP="006C19B9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</w:tbl>
    <w:p w14:paraId="30D2FAD0" w14:textId="2AAF82D9" w:rsidR="007452ED" w:rsidRPr="00C027FF" w:rsidRDefault="007452ED" w:rsidP="006C19B9">
      <w:pPr>
        <w:rPr>
          <w:rFonts w:ascii="Times New Roman" w:hAnsi="Times New Roman" w:cs="Times New Roman"/>
          <w:sz w:val="24"/>
          <w:szCs w:val="24"/>
        </w:rPr>
      </w:pPr>
    </w:p>
    <w:bookmarkEnd w:id="2"/>
    <w:p w14:paraId="204727AF" w14:textId="77777777" w:rsidR="000813CB" w:rsidRDefault="000813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B87D7C" w14:textId="77777777" w:rsidR="000813CB" w:rsidRDefault="000813C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84FBD7" w14:textId="2F02EBE3" w:rsidR="00042CEC" w:rsidRPr="00C027FF" w:rsidRDefault="00674E29">
      <w:pPr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e</w:t>
      </w:r>
      <w:r w:rsidR="007452ED" w:rsidRPr="00C027FF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="00CC09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52ED" w:rsidRPr="00C027FF"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="007452ED" w:rsidRPr="00C027FF">
        <w:rPr>
          <w:rFonts w:ascii="Times New Roman" w:hAnsi="Times New Roman" w:cs="Times New Roman"/>
          <w:b/>
          <w:bCs/>
          <w:color w:val="000000" w:themeColor="text1"/>
          <w:kern w:val="24"/>
          <w:sz w:val="24"/>
          <w:szCs w:val="24"/>
        </w:rPr>
        <w:t>Flow Diagram of the Study Cohort</w:t>
      </w:r>
    </w:p>
    <w:p w14:paraId="5E341D7D" w14:textId="68138598" w:rsidR="007452ED" w:rsidRPr="00C027FF" w:rsidRDefault="007452E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612758" w14:textId="5518EEAC" w:rsidR="007452ED" w:rsidRPr="00C027FF" w:rsidRDefault="007452E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EC09FCF" w14:textId="6E4F742D" w:rsidR="00575C4E" w:rsidRDefault="003156D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7928C58D" wp14:editId="371CD4E7">
            <wp:extent cx="5274310" cy="3743325"/>
            <wp:effectExtent l="0" t="0" r="254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4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05F352" w14:textId="77777777" w:rsidR="00575C4E" w:rsidRDefault="00575C4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AAB9AB" w14:textId="77777777" w:rsidR="00575C4E" w:rsidRDefault="00575C4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057EDE" w14:textId="1E2030F1" w:rsidR="007452ED" w:rsidRPr="00C027FF" w:rsidRDefault="003156DB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7452ED" w:rsidRPr="00C027FF">
        <w:rPr>
          <w:rFonts w:ascii="Times New Roman" w:hAnsi="Times New Roman" w:cs="Times New Roman"/>
          <w:b/>
          <w:bCs/>
          <w:sz w:val="24"/>
          <w:szCs w:val="24"/>
        </w:rPr>
        <w:t>Figure</w:t>
      </w:r>
      <w:proofErr w:type="spellEnd"/>
      <w:r w:rsidR="00CC09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52ED" w:rsidRPr="00C027FF">
        <w:rPr>
          <w:rFonts w:ascii="Times New Roman" w:hAnsi="Times New Roman" w:cs="Times New Roman"/>
          <w:b/>
          <w:bCs/>
          <w:sz w:val="24"/>
          <w:szCs w:val="24"/>
        </w:rPr>
        <w:t>2. Costs During Hospitalization by LnNT-proBNP7</w:t>
      </w:r>
    </w:p>
    <w:p w14:paraId="06283C5C" w14:textId="1AD031A8" w:rsidR="007452ED" w:rsidRPr="00C027FF" w:rsidRDefault="00F26F9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26F99">
        <w:rPr>
          <w:noProof/>
        </w:rPr>
        <w:drawing>
          <wp:inline distT="0" distB="0" distL="0" distR="0" wp14:anchorId="400DC479" wp14:editId="265514F8">
            <wp:extent cx="5274310" cy="3596005"/>
            <wp:effectExtent l="0" t="0" r="254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96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7F2DC9" w14:textId="52F8028E" w:rsidR="007452ED" w:rsidRPr="00C027FF" w:rsidRDefault="007452ED" w:rsidP="007452ED">
      <w:pPr>
        <w:rPr>
          <w:rFonts w:ascii="Times New Roman" w:hAnsi="Times New Roman" w:cs="Times New Roman"/>
          <w:sz w:val="24"/>
          <w:szCs w:val="24"/>
        </w:rPr>
      </w:pPr>
      <w:r w:rsidRPr="00C027FF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a </w:t>
      </w:r>
      <w:r w:rsidRPr="00C027FF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C027FF">
        <w:rPr>
          <w:rFonts w:ascii="Times New Roman" w:hAnsi="Times New Roman" w:cs="Times New Roman"/>
          <w:sz w:val="24"/>
          <w:szCs w:val="24"/>
        </w:rPr>
        <w:t>&lt; .001, Classical Levene's test comparing all 3 groups</w:t>
      </w:r>
    </w:p>
    <w:p w14:paraId="020C3730" w14:textId="0F86F5CE" w:rsidR="007452ED" w:rsidRPr="00C027FF" w:rsidRDefault="007452ED" w:rsidP="007452ED">
      <w:pPr>
        <w:rPr>
          <w:rFonts w:ascii="Times New Roman" w:hAnsi="Times New Roman" w:cs="Times New Roman"/>
          <w:sz w:val="24"/>
          <w:szCs w:val="24"/>
        </w:rPr>
      </w:pPr>
      <w:r w:rsidRPr="00C027FF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C027FF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C027FF">
        <w:rPr>
          <w:rFonts w:ascii="Times New Roman" w:hAnsi="Times New Roman" w:cs="Times New Roman"/>
          <w:sz w:val="24"/>
          <w:szCs w:val="24"/>
        </w:rPr>
        <w:t>&lt; .001, ltrend test comparing all 3 groups</w:t>
      </w:r>
    </w:p>
    <w:p w14:paraId="7F69E34F" w14:textId="229BBADB" w:rsidR="007452ED" w:rsidRDefault="007452E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9AFEC9" w14:textId="77777777" w:rsidR="00DA25C6" w:rsidRDefault="00DA25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43F367" w14:textId="77777777" w:rsidR="00DA25C6" w:rsidRDefault="00DA25C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90A38F" w14:textId="092D4F32" w:rsidR="00925638" w:rsidRDefault="004F044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027FF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225C7">
        <w:rPr>
          <w:rFonts w:ascii="Times New Roman" w:hAnsi="Times New Roman" w:cs="Times New Roman"/>
          <w:b/>
          <w:bCs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terial for </w:t>
      </w:r>
      <w:r w:rsidR="005225C7">
        <w:rPr>
          <w:rFonts w:ascii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scussion </w:t>
      </w:r>
      <w:r w:rsidR="005225C7">
        <w:rPr>
          <w:rFonts w:ascii="Times New Roman" w:hAnsi="Times New Roman" w:cs="Times New Roman"/>
          <w:b/>
          <w:bCs/>
          <w:sz w:val="24"/>
          <w:szCs w:val="24"/>
        </w:rPr>
        <w:t>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rt: </w:t>
      </w:r>
    </w:p>
    <w:p w14:paraId="6C31AD76" w14:textId="77777777" w:rsidR="00925638" w:rsidRPr="005225C7" w:rsidRDefault="0092563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5C2904" w14:textId="1BDF9A5D" w:rsidR="004F0448" w:rsidRDefault="004F044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E53F6">
        <w:rPr>
          <w:rFonts w:ascii="Times New Roman" w:hAnsi="Times New Roman" w:cs="Times New Roman"/>
          <w:b/>
          <w:bCs/>
          <w:sz w:val="24"/>
          <w:szCs w:val="24"/>
        </w:rPr>
        <w:t>The Relationship Between LnNT-proBN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, </w:t>
      </w:r>
      <w:r w:rsidRPr="009E53F6">
        <w:rPr>
          <w:rFonts w:ascii="Times New Roman" w:hAnsi="Times New Roman" w:cs="Times New Roman"/>
          <w:b/>
          <w:bCs/>
          <w:sz w:val="24"/>
          <w:szCs w:val="24"/>
        </w:rPr>
        <w:t>LnNT-proBNP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E53F6">
        <w:rPr>
          <w:rFonts w:ascii="Times New Roman" w:hAnsi="Times New Roman" w:cs="Times New Roman"/>
          <w:b/>
          <w:bCs/>
          <w:sz w:val="24"/>
          <w:szCs w:val="24"/>
        </w:rPr>
        <w:t xml:space="preserve"> and Late Discharge</w:t>
      </w:r>
    </w:p>
    <w:p w14:paraId="2149F92D" w14:textId="77777777" w:rsidR="004F0448" w:rsidRPr="004F0448" w:rsidRDefault="004F0448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3256"/>
        <w:gridCol w:w="1559"/>
        <w:gridCol w:w="1843"/>
        <w:gridCol w:w="1638"/>
      </w:tblGrid>
      <w:tr w:rsidR="00925638" w:rsidRPr="00C027FF" w14:paraId="0CD06145" w14:textId="77777777" w:rsidTr="009E3CDE">
        <w:trPr>
          <w:jc w:val="center"/>
        </w:trPr>
        <w:tc>
          <w:tcPr>
            <w:tcW w:w="3256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05EF7AB" w14:textId="77777777" w:rsidR="00925638" w:rsidRPr="00C027FF" w:rsidRDefault="00925638" w:rsidP="009E3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504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46502CB8" w14:textId="77777777" w:rsidR="00925638" w:rsidRPr="00C027FF" w:rsidRDefault="00925638" w:rsidP="009E3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Outcome: Late Discharge</w:t>
            </w:r>
          </w:p>
        </w:tc>
      </w:tr>
      <w:tr w:rsidR="00925638" w:rsidRPr="00C027FF" w14:paraId="5D938347" w14:textId="77777777" w:rsidTr="009E3CDE">
        <w:trPr>
          <w:trHeight w:val="150"/>
          <w:jc w:val="center"/>
        </w:trPr>
        <w:tc>
          <w:tcPr>
            <w:tcW w:w="32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0400D" w14:textId="77777777" w:rsidR="00925638" w:rsidRPr="00C027FF" w:rsidRDefault="00925638" w:rsidP="009E3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5FE1A" w14:textId="3E8E5D01" w:rsidR="00925638" w:rsidRPr="00C027FF" w:rsidRDefault="00925638" w:rsidP="009E3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C1FAF2" w14:textId="77777777" w:rsidR="00925638" w:rsidRPr="00C027FF" w:rsidRDefault="00925638" w:rsidP="009E3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95%CI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C4E50A" w14:textId="77777777" w:rsidR="00925638" w:rsidRPr="00C027FF" w:rsidRDefault="00925638" w:rsidP="009E3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925638" w:rsidRPr="00C027FF" w14:paraId="77CF55E5" w14:textId="77777777" w:rsidTr="009E3CDE">
        <w:trPr>
          <w:jc w:val="center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F20220A" w14:textId="5D3739F8" w:rsidR="00925638" w:rsidRPr="00C027FF" w:rsidRDefault="00925638" w:rsidP="009E3CDE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NT-proBNP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C6E561" w14:textId="77777777" w:rsidR="00925638" w:rsidRPr="00C027FF" w:rsidRDefault="00925638" w:rsidP="009E3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5A6492" w14:textId="671A4CA8" w:rsidR="00925638" w:rsidRPr="00C027FF" w:rsidRDefault="00925638" w:rsidP="009E3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</w:tcPr>
          <w:p w14:paraId="49D126EE" w14:textId="05F80D45" w:rsidR="00925638" w:rsidRPr="00C027FF" w:rsidRDefault="00925638" w:rsidP="009E3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</w:tr>
      <w:tr w:rsidR="00925638" w:rsidRPr="00C027FF" w14:paraId="46BA907E" w14:textId="77777777" w:rsidTr="00925638">
        <w:trPr>
          <w:jc w:val="center"/>
        </w:trPr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773E0" w14:textId="0097E651" w:rsidR="00925638" w:rsidRPr="00C027FF" w:rsidRDefault="00925638" w:rsidP="009E3C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NT-proBNP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53B0F" w14:textId="79A90DA9" w:rsidR="00925638" w:rsidRPr="00C027FF" w:rsidRDefault="00925638" w:rsidP="009E3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76A78" w14:textId="53508DE2" w:rsidR="00925638" w:rsidRPr="00C027FF" w:rsidRDefault="00925638" w:rsidP="009E3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3, 2.0)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C4407" w14:textId="7EC80970" w:rsidR="00925638" w:rsidRPr="00C027FF" w:rsidRDefault="00925638" w:rsidP="009E3C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27F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</w:tbl>
    <w:p w14:paraId="7CA47F9F" w14:textId="6E6DFC61" w:rsidR="00925638" w:rsidRDefault="00925638">
      <w:pPr>
        <w:rPr>
          <w:rFonts w:ascii="Times New Roman" w:hAnsi="Times New Roman" w:cs="Times New Roman"/>
          <w:sz w:val="24"/>
          <w:szCs w:val="24"/>
        </w:rPr>
      </w:pPr>
      <w:r w:rsidRPr="00925638">
        <w:rPr>
          <w:rFonts w:ascii="Times New Roman" w:hAnsi="Times New Roman" w:cs="Times New Roman"/>
          <w:sz w:val="24"/>
          <w:szCs w:val="24"/>
        </w:rPr>
        <w:t>Adjusted birth weight, gestational age, small for gestational age,</w:t>
      </w:r>
      <w:r w:rsidR="005225C7">
        <w:rPr>
          <w:rFonts w:ascii="Times New Roman" w:hAnsi="Times New Roman" w:cs="Times New Roman"/>
          <w:sz w:val="24"/>
          <w:szCs w:val="24"/>
        </w:rPr>
        <w:t xml:space="preserve"> </w:t>
      </w:r>
      <w:r w:rsidRPr="00925638">
        <w:rPr>
          <w:rFonts w:ascii="Times New Roman" w:hAnsi="Times New Roman" w:cs="Times New Roman"/>
          <w:sz w:val="24"/>
          <w:szCs w:val="24"/>
        </w:rPr>
        <w:t>and hypertension during pregnancy.</w:t>
      </w:r>
    </w:p>
    <w:p w14:paraId="1AFA4291" w14:textId="0C7816DE" w:rsidR="004F0448" w:rsidRDefault="00925638">
      <w:pPr>
        <w:rPr>
          <w:rFonts w:ascii="Times New Roman" w:hAnsi="Times New Roman" w:cs="Times New Roman"/>
          <w:sz w:val="24"/>
          <w:szCs w:val="24"/>
        </w:rPr>
      </w:pPr>
      <w:r w:rsidRPr="00C027FF">
        <w:rPr>
          <w:rFonts w:ascii="Times New Roman" w:hAnsi="Times New Roman" w:cs="Times New Roman"/>
          <w:sz w:val="24"/>
          <w:szCs w:val="24"/>
        </w:rPr>
        <w:t>CI, confidence interva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611FF6A" w14:textId="2B806B43" w:rsidR="005225C7" w:rsidRDefault="005225C7">
      <w:pPr>
        <w:rPr>
          <w:rFonts w:ascii="Times New Roman" w:hAnsi="Times New Roman" w:cs="Times New Roman"/>
          <w:sz w:val="24"/>
          <w:szCs w:val="24"/>
        </w:rPr>
      </w:pPr>
    </w:p>
    <w:p w14:paraId="789FB696" w14:textId="1483D97C" w:rsidR="005225C7" w:rsidRDefault="005225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E53F6">
        <w:rPr>
          <w:rFonts w:ascii="Times New Roman" w:hAnsi="Times New Roman" w:cs="Times New Roman"/>
          <w:b/>
          <w:bCs/>
          <w:sz w:val="24"/>
          <w:szCs w:val="24"/>
        </w:rPr>
        <w:t>The Relationship Between LnNT-proBNP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, </w:t>
      </w:r>
      <w:r w:rsidRPr="009E53F6">
        <w:rPr>
          <w:rFonts w:ascii="Times New Roman" w:hAnsi="Times New Roman" w:cs="Times New Roman"/>
          <w:b/>
          <w:bCs/>
          <w:sz w:val="24"/>
          <w:szCs w:val="24"/>
        </w:rPr>
        <w:t>LnNT-proBNP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E53F6">
        <w:rPr>
          <w:rFonts w:ascii="Times New Roman" w:hAnsi="Times New Roman" w:cs="Times New Roman"/>
          <w:b/>
          <w:bCs/>
          <w:sz w:val="24"/>
          <w:szCs w:val="24"/>
        </w:rPr>
        <w:t xml:space="preserve"> and Late Discharge</w:t>
      </w:r>
    </w:p>
    <w:p w14:paraId="0D79D13E" w14:textId="77777777" w:rsidR="005225C7" w:rsidRDefault="005225C7">
      <w:pPr>
        <w:rPr>
          <w:rFonts w:ascii="Times New Roman" w:hAnsi="Times New Roman" w:cs="Times New Roman" w:hint="eastAsia"/>
          <w:sz w:val="24"/>
          <w:szCs w:val="24"/>
        </w:rPr>
      </w:pPr>
    </w:p>
    <w:p w14:paraId="2BBCE9F5" w14:textId="2C2F677B" w:rsidR="00925638" w:rsidRDefault="005225C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2D9C767" wp14:editId="098AC836">
            <wp:extent cx="5274310" cy="364363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43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1A570" w14:textId="510BD636" w:rsidR="005225C7" w:rsidRDefault="005225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225C7">
        <w:lastRenderedPageBreak/>
        <w:drawing>
          <wp:inline distT="0" distB="0" distL="0" distR="0" wp14:anchorId="7092833D" wp14:editId="4B3E56B7">
            <wp:extent cx="5274310" cy="387223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72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5A873" w14:textId="5D5AAFE5" w:rsidR="005225C7" w:rsidRPr="007A2A6C" w:rsidRDefault="005225C7" w:rsidP="005225C7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7A2A6C">
        <w:rPr>
          <w:rFonts w:ascii="Times New Roman" w:hAnsi="Times New Roman" w:cs="Times New Roman"/>
          <w:sz w:val="24"/>
          <w:szCs w:val="24"/>
        </w:rPr>
        <w:t>Smooth c</w:t>
      </w:r>
      <w:r w:rsidRPr="007A2A6C">
        <w:rPr>
          <w:rFonts w:ascii="Times New Roman" w:hAnsi="Times New Roman" w:cs="Times New Roman"/>
          <w:sz w:val="24"/>
          <w:szCs w:val="24"/>
        </w:rPr>
        <w:t>urve of the relationship between Ln</w:t>
      </w:r>
      <w:r w:rsidRPr="007A2A6C">
        <w:rPr>
          <w:rFonts w:ascii="Times New Roman" w:hAnsi="Times New Roman" w:cs="Times New Roman"/>
          <w:sz w:val="24"/>
          <w:szCs w:val="24"/>
        </w:rPr>
        <w:t>NT</w:t>
      </w:r>
      <w:r w:rsidRPr="007A2A6C">
        <w:rPr>
          <w:rFonts w:ascii="Times New Roman" w:hAnsi="Times New Roman" w:cs="Times New Roman"/>
          <w:sz w:val="24"/>
          <w:szCs w:val="24"/>
        </w:rPr>
        <w:t>-</w:t>
      </w:r>
      <w:r w:rsidRPr="007A2A6C">
        <w:rPr>
          <w:rFonts w:ascii="Times New Roman" w:hAnsi="Times New Roman" w:cs="Times New Roman"/>
          <w:sz w:val="24"/>
          <w:szCs w:val="24"/>
        </w:rPr>
        <w:t>proBNP1</w:t>
      </w:r>
      <w:r w:rsidRPr="007A2A6C">
        <w:rPr>
          <w:rFonts w:ascii="Times New Roman" w:hAnsi="Times New Roman" w:cs="Times New Roman"/>
          <w:sz w:val="24"/>
          <w:szCs w:val="24"/>
        </w:rPr>
        <w:t xml:space="preserve"> and late</w:t>
      </w:r>
      <w:r w:rsidRPr="007A2A6C">
        <w:rPr>
          <w:rFonts w:ascii="Times New Roman" w:hAnsi="Times New Roman" w:cs="Times New Roman"/>
          <w:sz w:val="24"/>
          <w:szCs w:val="24"/>
        </w:rPr>
        <w:t xml:space="preserve"> </w:t>
      </w:r>
      <w:r w:rsidRPr="007A2A6C">
        <w:rPr>
          <w:rFonts w:ascii="Times New Roman" w:hAnsi="Times New Roman" w:cs="Times New Roman" w:hint="eastAsia"/>
          <w:sz w:val="24"/>
          <w:szCs w:val="24"/>
        </w:rPr>
        <w:t>discharge</w:t>
      </w:r>
    </w:p>
    <w:p w14:paraId="7B1ADCD3" w14:textId="749313AA" w:rsidR="005225C7" w:rsidRPr="007A2A6C" w:rsidRDefault="007A2A6C" w:rsidP="007A2A6C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 w:hint="eastAsia"/>
          <w:sz w:val="24"/>
          <w:szCs w:val="24"/>
        </w:rPr>
      </w:pPr>
      <w:r w:rsidRPr="007A2A6C">
        <w:rPr>
          <w:rFonts w:ascii="Times New Roman" w:hAnsi="Times New Roman" w:cs="Times New Roman"/>
          <w:sz w:val="24"/>
          <w:szCs w:val="24"/>
        </w:rPr>
        <w:t>Smooth curve of the relationship between LnNT-proBNP</w:t>
      </w:r>
      <w:r w:rsidRPr="007A2A6C">
        <w:rPr>
          <w:rFonts w:ascii="Times New Roman" w:hAnsi="Times New Roman" w:cs="Times New Roman"/>
          <w:sz w:val="24"/>
          <w:szCs w:val="24"/>
        </w:rPr>
        <w:t>3</w:t>
      </w:r>
      <w:r w:rsidRPr="007A2A6C">
        <w:rPr>
          <w:rFonts w:ascii="Times New Roman" w:hAnsi="Times New Roman" w:cs="Times New Roman"/>
          <w:sz w:val="24"/>
          <w:szCs w:val="24"/>
        </w:rPr>
        <w:t xml:space="preserve"> and late </w:t>
      </w:r>
      <w:r w:rsidRPr="007A2A6C">
        <w:rPr>
          <w:rFonts w:ascii="Times New Roman" w:hAnsi="Times New Roman" w:cs="Times New Roman" w:hint="eastAsia"/>
          <w:sz w:val="24"/>
          <w:szCs w:val="24"/>
        </w:rPr>
        <w:t>discharge</w:t>
      </w:r>
    </w:p>
    <w:p w14:paraId="0A6EA064" w14:textId="6288DD78" w:rsidR="005225C7" w:rsidRDefault="005225C7" w:rsidP="005225C7">
      <w:pPr>
        <w:rPr>
          <w:rFonts w:ascii="Times New Roman" w:hAnsi="Times New Roman" w:cs="Times New Roman"/>
          <w:sz w:val="24"/>
          <w:szCs w:val="24"/>
        </w:rPr>
      </w:pPr>
      <w:r w:rsidRPr="00925638">
        <w:rPr>
          <w:rFonts w:ascii="Times New Roman" w:hAnsi="Times New Roman" w:cs="Times New Roman"/>
          <w:sz w:val="24"/>
          <w:szCs w:val="24"/>
        </w:rPr>
        <w:t>Adjusted birth weight, gestational age, small for gestational age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25638">
        <w:rPr>
          <w:rFonts w:ascii="Times New Roman" w:hAnsi="Times New Roman" w:cs="Times New Roman"/>
          <w:sz w:val="24"/>
          <w:szCs w:val="24"/>
        </w:rPr>
        <w:t>and hypertension during pregnancy.</w:t>
      </w:r>
    </w:p>
    <w:p w14:paraId="37A52062" w14:textId="3097B96D" w:rsidR="007A2A6C" w:rsidRDefault="007A2A6C" w:rsidP="005225C7">
      <w:pPr>
        <w:rPr>
          <w:rFonts w:ascii="Times New Roman" w:hAnsi="Times New Roman" w:cs="Times New Roman"/>
          <w:sz w:val="24"/>
          <w:szCs w:val="24"/>
        </w:rPr>
      </w:pPr>
      <w:r w:rsidRPr="00C027FF">
        <w:rPr>
          <w:rFonts w:ascii="Times New Roman" w:hAnsi="Times New Roman" w:cs="Times New Roman"/>
          <w:sz w:val="24"/>
          <w:szCs w:val="24"/>
        </w:rPr>
        <w:t>Abbreviations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A2A6C">
        <w:rPr>
          <w:rFonts w:ascii="Times New Roman" w:hAnsi="Times New Roman" w:cs="Times New Roman"/>
          <w:sz w:val="24"/>
          <w:szCs w:val="24"/>
        </w:rPr>
        <w:t>LnNT-proBNP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A2A6C">
        <w:rPr>
          <w:rFonts w:ascii="Times New Roman" w:hAnsi="Times New Roman" w:cs="Times New Roman"/>
          <w:sz w:val="24"/>
          <w:szCs w:val="24"/>
        </w:rPr>
        <w:t>logarithm of NT-</w:t>
      </w:r>
      <w:proofErr w:type="spellStart"/>
      <w:r w:rsidRPr="007A2A6C">
        <w:rPr>
          <w:rFonts w:ascii="Times New Roman" w:hAnsi="Times New Roman" w:cs="Times New Roman"/>
          <w:sz w:val="24"/>
          <w:szCs w:val="24"/>
        </w:rPr>
        <w:t>proBNP</w:t>
      </w:r>
      <w:proofErr w:type="spellEnd"/>
      <w:r w:rsidRPr="007A2A6C">
        <w:rPr>
          <w:rFonts w:ascii="Times New Roman" w:hAnsi="Times New Roman" w:cs="Times New Roman"/>
          <w:sz w:val="24"/>
          <w:szCs w:val="24"/>
        </w:rPr>
        <w:t xml:space="preserve"> level</w:t>
      </w:r>
      <w:r>
        <w:rPr>
          <w:rFonts w:ascii="Times New Roman" w:hAnsi="Times New Roman" w:cs="Times New Roman"/>
          <w:sz w:val="24"/>
          <w:szCs w:val="24"/>
        </w:rPr>
        <w:t xml:space="preserve"> on the 1</w:t>
      </w:r>
      <w:r w:rsidRPr="007A2A6C">
        <w:rPr>
          <w:rFonts w:ascii="Times New Roman" w:hAnsi="Times New Roman" w:cs="Times New Roman"/>
          <w:sz w:val="24"/>
          <w:szCs w:val="24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day; </w:t>
      </w:r>
      <w:r w:rsidRPr="007A2A6C">
        <w:rPr>
          <w:rFonts w:ascii="Times New Roman" w:hAnsi="Times New Roman" w:cs="Times New Roman"/>
          <w:sz w:val="24"/>
          <w:szCs w:val="24"/>
        </w:rPr>
        <w:t>LnNT-proBNP</w:t>
      </w:r>
      <w:r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A2A6C">
        <w:rPr>
          <w:rFonts w:ascii="Times New Roman" w:hAnsi="Times New Roman" w:cs="Times New Roman"/>
          <w:sz w:val="24"/>
          <w:szCs w:val="24"/>
        </w:rPr>
        <w:t>logarithm of NT-</w:t>
      </w:r>
      <w:proofErr w:type="spellStart"/>
      <w:r w:rsidRPr="007A2A6C">
        <w:rPr>
          <w:rFonts w:ascii="Times New Roman" w:hAnsi="Times New Roman" w:cs="Times New Roman"/>
          <w:sz w:val="24"/>
          <w:szCs w:val="24"/>
        </w:rPr>
        <w:t>proBNP</w:t>
      </w:r>
      <w:proofErr w:type="spellEnd"/>
      <w:r w:rsidRPr="007A2A6C">
        <w:rPr>
          <w:rFonts w:ascii="Times New Roman" w:hAnsi="Times New Roman" w:cs="Times New Roman"/>
          <w:sz w:val="24"/>
          <w:szCs w:val="24"/>
        </w:rPr>
        <w:t xml:space="preserve"> level</w:t>
      </w:r>
      <w:r>
        <w:rPr>
          <w:rFonts w:ascii="Times New Roman" w:hAnsi="Times New Roman" w:cs="Times New Roman"/>
          <w:sz w:val="24"/>
          <w:szCs w:val="24"/>
        </w:rPr>
        <w:t xml:space="preserve"> on the </w:t>
      </w:r>
      <w:r w:rsidRPr="007A2A6C">
        <w:rPr>
          <w:rFonts w:ascii="Times New Roman" w:hAnsi="Times New Roman" w:cs="Times New Roman"/>
          <w:sz w:val="24"/>
          <w:szCs w:val="24"/>
        </w:rPr>
        <w:t>3rd</w:t>
      </w:r>
      <w:r w:rsidRPr="007A2A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ay</w:t>
      </w:r>
    </w:p>
    <w:p w14:paraId="51593C70" w14:textId="77777777" w:rsidR="007A2A6C" w:rsidRDefault="007A2A6C" w:rsidP="005225C7">
      <w:pPr>
        <w:rPr>
          <w:rFonts w:ascii="Times New Roman" w:hAnsi="Times New Roman" w:cs="Times New Roman"/>
          <w:sz w:val="24"/>
          <w:szCs w:val="24"/>
        </w:rPr>
      </w:pPr>
    </w:p>
    <w:p w14:paraId="360415AB" w14:textId="77777777" w:rsidR="005225C7" w:rsidRPr="005225C7" w:rsidRDefault="005225C7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sectPr w:rsidR="005225C7" w:rsidRPr="005225C7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589D32" w14:textId="77777777" w:rsidR="00576A34" w:rsidRDefault="00576A34" w:rsidP="007452ED">
      <w:r>
        <w:separator/>
      </w:r>
    </w:p>
  </w:endnote>
  <w:endnote w:type="continuationSeparator" w:id="0">
    <w:p w14:paraId="65DA088C" w14:textId="77777777" w:rsidR="00576A34" w:rsidRDefault="00576A34" w:rsidP="007452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79699973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1F0C771" w14:textId="2C780AC3" w:rsidR="008C6CBB" w:rsidRDefault="008C6CBB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3B2CA96E" w14:textId="77777777" w:rsidR="008C6CBB" w:rsidRDefault="008C6CB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B222B3" w14:textId="77777777" w:rsidR="00576A34" w:rsidRDefault="00576A34" w:rsidP="007452ED">
      <w:r>
        <w:separator/>
      </w:r>
    </w:p>
  </w:footnote>
  <w:footnote w:type="continuationSeparator" w:id="0">
    <w:p w14:paraId="2ED80C3A" w14:textId="77777777" w:rsidR="00576A34" w:rsidRDefault="00576A34" w:rsidP="007452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FF0083"/>
    <w:multiLevelType w:val="hybridMultilevel"/>
    <w:tmpl w:val="40EE5772"/>
    <w:lvl w:ilvl="0" w:tplc="42A6277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F6A"/>
    <w:rsid w:val="00042CEC"/>
    <w:rsid w:val="000813CB"/>
    <w:rsid w:val="00294C2E"/>
    <w:rsid w:val="003006F9"/>
    <w:rsid w:val="003156DB"/>
    <w:rsid w:val="00392B12"/>
    <w:rsid w:val="004336E2"/>
    <w:rsid w:val="004F0448"/>
    <w:rsid w:val="005225C7"/>
    <w:rsid w:val="00575C4E"/>
    <w:rsid w:val="00576A34"/>
    <w:rsid w:val="00587E3D"/>
    <w:rsid w:val="005F7A3D"/>
    <w:rsid w:val="00674E29"/>
    <w:rsid w:val="006C19B9"/>
    <w:rsid w:val="007452ED"/>
    <w:rsid w:val="007A2A6C"/>
    <w:rsid w:val="00844EEC"/>
    <w:rsid w:val="008C6CBB"/>
    <w:rsid w:val="00925638"/>
    <w:rsid w:val="00AA3E8E"/>
    <w:rsid w:val="00B44184"/>
    <w:rsid w:val="00BD1F6A"/>
    <w:rsid w:val="00C027FF"/>
    <w:rsid w:val="00C56B0C"/>
    <w:rsid w:val="00CC09F4"/>
    <w:rsid w:val="00D536F4"/>
    <w:rsid w:val="00DA25C6"/>
    <w:rsid w:val="00F26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310A3A"/>
  <w15:chartTrackingRefBased/>
  <w15:docId w15:val="{3F2E3486-D888-4D08-978E-DD8483635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56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52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52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52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52ED"/>
    <w:rPr>
      <w:sz w:val="18"/>
      <w:szCs w:val="18"/>
    </w:rPr>
  </w:style>
  <w:style w:type="table" w:styleId="a7">
    <w:name w:val="Table Grid"/>
    <w:basedOn w:val="a1"/>
    <w:uiPriority w:val="39"/>
    <w:rsid w:val="007452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5225C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1D666C-12F3-4733-B50A-CDB9A9343D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5</Pages>
  <Words>465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健</dc:creator>
  <cp:keywords/>
  <dc:description/>
  <cp:lastModifiedBy>葛 健</cp:lastModifiedBy>
  <cp:revision>18</cp:revision>
  <dcterms:created xsi:type="dcterms:W3CDTF">2021-08-11T04:37:00Z</dcterms:created>
  <dcterms:modified xsi:type="dcterms:W3CDTF">2021-12-02T04:15:00Z</dcterms:modified>
</cp:coreProperties>
</file>